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89AE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Gene expression</w:t>
      </w:r>
    </w:p>
    <w:p w14:paraId="3E40379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igure 9 C</w:t>
      </w:r>
    </w:p>
    <w:bookmarkEnd w:id="0"/>
    <w:p w14:paraId="2AACCC0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F58A87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UT8 (66KD)</w:t>
      </w:r>
    </w:p>
    <w:p w14:paraId="7C40351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rom left to right:</w:t>
      </w:r>
    </w:p>
    <w:p w14:paraId="790E893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arker, NCM460-1, SW480-1, NCM460-2, SW480-2, NCM460-3, SW480-3, Marker</w:t>
      </w:r>
    </w:p>
    <w:p w14:paraId="0E967DA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8" name="图片 8" descr="gene expression-FUT8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ene expression-FUT8-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9D4C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β-actin (42KD)</w:t>
      </w:r>
    </w:p>
    <w:p w14:paraId="11693A2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rom left to right:</w:t>
      </w:r>
    </w:p>
    <w:p w14:paraId="6F56FAD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arker, NCM460-1, SW480-1, NCM460-2, SW480-2, NCM460-3, SW480-3, Marker</w:t>
      </w:r>
    </w:p>
    <w:p w14:paraId="1545BE9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7BB417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1" name="图片 1" descr="gene expression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ene expression-act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710F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12F599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DC607D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20B191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ellular thermal shift assay</w:t>
      </w:r>
    </w:p>
    <w:p w14:paraId="7F251DB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igure 9 D</w:t>
      </w:r>
    </w:p>
    <w:p w14:paraId="60FEEDA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D01A60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1" w:name="OLE_LINK2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rom left to right:</w:t>
      </w:r>
    </w:p>
    <w:p w14:paraId="0085129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40 °C, 40 °C+VE-822，45 °C，45 °C+VE-822，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5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°C，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5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°C+VE-822，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 °C，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 °C+VE-822，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6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°C，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6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°C+VE-822</w:t>
      </w:r>
      <w:bookmarkEnd w:id="1"/>
    </w:p>
    <w:p w14:paraId="6B42924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1B5F53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UT8  (66KD)</w:t>
      </w:r>
    </w:p>
    <w:p w14:paraId="0BD33DC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7" name="图片 7" descr="4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4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948D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6" name="图片 6" descr="5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5-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4FB3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5" name="图片 5" descr="6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6-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3A1A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1F49E7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rom left to right:</w:t>
      </w:r>
    </w:p>
    <w:p w14:paraId="3A29BA4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40 °C, 40 °C+VE-822，45 °C，45 °C+VE-822，50 °C，50 °C+VE-822，55 °C，55 °C+VE-822，60 °C，60 °C+VE-822</w:t>
      </w:r>
    </w:p>
    <w:p w14:paraId="5E9A471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BF09349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β-actin (42KD)</w:t>
      </w:r>
    </w:p>
    <w:p w14:paraId="56047AB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3" name="图片 3" descr="actin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ctin-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11F99AE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2" name="图片 2" descr="actin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ctin-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7BFD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096770" cy="1682750"/>
            <wp:effectExtent l="0" t="0" r="8255" b="3175"/>
            <wp:docPr id="4" name="图片 4" descr="actin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ctin-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4495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mOTgxYzc2MzJlN2UzNGE3ZTIwZWY2NjY5NjBjOGQifQ=="/>
  </w:docVars>
  <w:rsids>
    <w:rsidRoot w:val="00000000"/>
    <w:rsid w:val="00AF3DBC"/>
    <w:rsid w:val="206C2914"/>
    <w:rsid w:val="3F5B3E28"/>
    <w:rsid w:val="4EC1437A"/>
    <w:rsid w:val="5D8B0748"/>
    <w:rsid w:val="6A1C5DDE"/>
    <w:rsid w:val="7A75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8</Words>
  <Characters>461</Characters>
  <Lines>0</Lines>
  <Paragraphs>0</Paragraphs>
  <TotalTime>0</TotalTime>
  <ScaleCrop>false</ScaleCrop>
  <LinksUpToDate>false</LinksUpToDate>
  <CharactersWithSpaces>52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03:16:00Z</dcterms:created>
  <dc:creator>13187</dc:creator>
  <cp:lastModifiedBy>张钰同学</cp:lastModifiedBy>
  <dcterms:modified xsi:type="dcterms:W3CDTF">2024-06-25T08:5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407690863B54F39AC89A266E527578D_12</vt:lpwstr>
  </property>
</Properties>
</file>